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79969" w14:textId="77777777" w:rsidR="00F83881" w:rsidRPr="00D83F10" w:rsidRDefault="00F83881" w:rsidP="00F83881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Appendix 1 </w:t>
      </w:r>
    </w:p>
    <w:p w14:paraId="49451494" w14:textId="77777777" w:rsidR="00F83881" w:rsidRPr="00D83F10" w:rsidRDefault="00F83881" w:rsidP="00F83881">
      <w:pPr>
        <w:spacing w:line="48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QUESTIONNAIRE:</w:t>
      </w:r>
    </w:p>
    <w:p w14:paraId="7A335DE2" w14:textId="77777777" w:rsidR="00F83881" w:rsidRPr="00D83F10" w:rsidRDefault="00F83881" w:rsidP="00F8388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1AE460C" w14:textId="73D5A3B7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HAVE YOU EVER BEEN DIAGNOSED WITH OR SUFFERED 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>FROM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ANY ANAL DISEASE BEFORE PREGNANCY?</w:t>
      </w:r>
      <w:r w:rsidR="00D465FE" w:rsidRPr="00D83F1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(HEMORRHOIDS, FISSURE, ABSCESS, FISTULA)               </w:t>
      </w:r>
    </w:p>
    <w:p w14:paraId="05C1FED9" w14:textId="77777777" w:rsidR="00F83881" w:rsidRPr="00D83F10" w:rsidRDefault="00F83881" w:rsidP="00F83881">
      <w:pPr>
        <w:spacing w:line="480" w:lineRule="auto"/>
        <w:ind w:left="720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</w:t>
      </w:r>
    </w:p>
    <w:p w14:paraId="70C92D13" w14:textId="2AFB09B9" w:rsidR="00F83881" w:rsidRPr="00D83F10" w:rsidRDefault="00F83881" w:rsidP="00D465FE">
      <w:pPr>
        <w:spacing w:line="480" w:lineRule="auto"/>
        <w:ind w:left="720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70B78D3E" w14:textId="5FCBDD70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F YES, PLEASE INDICATE YOUR SYMPTOM(S)</w:t>
      </w:r>
    </w:p>
    <w:p w14:paraId="4CB27FD4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AIN   </w:t>
      </w:r>
    </w:p>
    <w:p w14:paraId="76DECF0A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BLEEDING     </w:t>
      </w:r>
    </w:p>
    <w:p w14:paraId="5CB9A978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WELLING   </w:t>
      </w:r>
    </w:p>
    <w:p w14:paraId="59A73DBA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ROLAPSE   </w:t>
      </w:r>
    </w:p>
    <w:p w14:paraId="7FF8004D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INCONTINENCE  </w:t>
      </w:r>
    </w:p>
    <w:p w14:paraId="2AB2E0C4" w14:textId="460E9A32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ITCHING</w:t>
      </w:r>
    </w:p>
    <w:p w14:paraId="72627B8A" w14:textId="0D9B9CC7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WHEN DID YOU SUFFER 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>FROM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THE SYMPTOMS?</w:t>
      </w:r>
    </w:p>
    <w:p w14:paraId="472A441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T DEFECATION    </w:t>
      </w:r>
    </w:p>
    <w:p w14:paraId="3B82C9A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FTER DEFECATION      </w:t>
      </w:r>
    </w:p>
    <w:p w14:paraId="4DE57DBA" w14:textId="26DC439A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LL DAY LON</w:t>
      </w:r>
      <w:r w:rsidR="00D465FE" w:rsidRPr="00D83F10">
        <w:rPr>
          <w:rFonts w:ascii="Times New Roman" w:hAnsi="Times New Roman"/>
          <w:b/>
          <w:lang w:val="en-US"/>
        </w:rPr>
        <w:t>G</w:t>
      </w:r>
    </w:p>
    <w:p w14:paraId="613720E3" w14:textId="15BA6F14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DID YOU SEEK FOR MEDICAL/MIDWIFERY ADVICE?     </w:t>
      </w:r>
    </w:p>
    <w:p w14:paraId="1AF5977B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</w:t>
      </w:r>
    </w:p>
    <w:p w14:paraId="3D714961" w14:textId="76892090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5C6C7A5C" w14:textId="6ADB34E5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IF YES, WHICH DIAGNOSIS WAS MADE?  </w:t>
      </w:r>
    </w:p>
    <w:p w14:paraId="489EFBC8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lastRenderedPageBreak/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HEMORRHOIDS    </w:t>
      </w:r>
    </w:p>
    <w:p w14:paraId="162DF1C3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FISSURE   </w:t>
      </w:r>
    </w:p>
    <w:p w14:paraId="7BA091F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THROMBOSED PILES   </w:t>
      </w:r>
    </w:p>
    <w:p w14:paraId="3ECA0D6A" w14:textId="1880FCE5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BSCESS</w:t>
      </w:r>
    </w:p>
    <w:p w14:paraId="64959EA8" w14:textId="2347C6A8" w:rsidR="00F83881" w:rsidRPr="00D83F10" w:rsidRDefault="00F83881" w:rsidP="002E3AC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687369"/>
      <w:r w:rsidRPr="00D83F10">
        <w:rPr>
          <w:rFonts w:ascii="Times New Roman" w:hAnsi="Times New Roman"/>
          <w:b/>
          <w:sz w:val="24"/>
          <w:szCs w:val="24"/>
          <w:lang w:val="en-US"/>
        </w:rPr>
        <w:t>IF YOU DECIDED NOT TO SEE A SPECIALIST, WHICH WAS THE REASON?</w:t>
      </w:r>
    </w:p>
    <w:p w14:paraId="5AF47C01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EMBARASSMENT       </w:t>
      </w:r>
    </w:p>
    <w:p w14:paraId="70461E8F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REMISSION        </w:t>
      </w:r>
    </w:p>
    <w:p w14:paraId="67FBBA29" w14:textId="7140EDFB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ACK OF TIME</w:t>
      </w:r>
    </w:p>
    <w:p w14:paraId="3F21B872" w14:textId="77777777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WHICH REMEDIES DID YOU EMPLOY TO TREAT YOUR PROBLEM?</w:t>
      </w:r>
    </w:p>
    <w:p w14:paraId="0BADC96E" w14:textId="77777777" w:rsidR="00F83881" w:rsidRPr="00D83F10" w:rsidRDefault="00F83881" w:rsidP="00F83881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9D9FABD" w14:textId="28C03869" w:rsidR="00F83881" w:rsidRPr="00D83F10" w:rsidRDefault="00F83881" w:rsidP="00D465FE">
      <w:pPr>
        <w:pStyle w:val="Paragrafoelenco"/>
        <w:spacing w:line="480" w:lineRule="auto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t>______________________________________________________________________________________________________________________________________________________________________________________________________</w:t>
      </w:r>
      <w:bookmarkEnd w:id="0"/>
      <w:r w:rsidRPr="00D83F10">
        <w:rPr>
          <w:rFonts w:ascii="Times New Roman" w:hAnsi="Times New Roman"/>
          <w:b/>
          <w:lang w:val="en-US"/>
        </w:rPr>
        <w:t>__________________________________________</w:t>
      </w:r>
    </w:p>
    <w:p w14:paraId="75378776" w14:textId="627B217A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HOW DID YOU OBTAIN DIAGNOSIS AND TREATMENT?</w:t>
      </w:r>
    </w:p>
    <w:p w14:paraId="6E54BC7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GYNECOLOGIST   </w:t>
      </w:r>
    </w:p>
    <w:p w14:paraId="43CF122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ROCTOLOGIST   </w:t>
      </w:r>
    </w:p>
    <w:p w14:paraId="79F80B73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MIDWIFE    </w:t>
      </w:r>
    </w:p>
    <w:p w14:paraId="3BDC3E34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FAMILY DOCTOR   </w:t>
      </w:r>
    </w:p>
    <w:p w14:paraId="0B4B1B73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HARMACIST   </w:t>
      </w:r>
    </w:p>
    <w:p w14:paraId="5B68B3FD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FRIEND   </w:t>
      </w:r>
    </w:p>
    <w:p w14:paraId="23583FE4" w14:textId="5AB249DC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INTERNET</w:t>
      </w:r>
    </w:p>
    <w:p w14:paraId="59F08736" w14:textId="54CA9C7C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WERE 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REMEDIES SUCCESSFUL?   </w:t>
      </w:r>
    </w:p>
    <w:p w14:paraId="7B8004FF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  </w:t>
      </w:r>
    </w:p>
    <w:p w14:paraId="0A5A4D47" w14:textId="4D5BC4EA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  <w:r w:rsidR="001313D1" w:rsidRPr="00D83F10">
        <w:rPr>
          <w:rFonts w:ascii="Times New Roman" w:hAnsi="Times New Roman"/>
          <w:b/>
          <w:lang w:val="en-US"/>
        </w:rPr>
        <w:t>W</w:t>
      </w:r>
    </w:p>
    <w:p w14:paraId="27274528" w14:textId="4E9DCDBF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OR HOW LONG DID YOU FOLLOW THE TREATMENT?   </w:t>
      </w:r>
    </w:p>
    <w:p w14:paraId="2894CE8C" w14:textId="678FCC1C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15</w:t>
      </w:r>
      <w:r w:rsidR="00D465FE" w:rsidRPr="00D83F10">
        <w:rPr>
          <w:rFonts w:ascii="Times New Roman" w:hAnsi="Times New Roman"/>
          <w:b/>
          <w:lang w:val="en-US"/>
        </w:rPr>
        <w:t xml:space="preserve"> days</w:t>
      </w:r>
      <w:r w:rsidRPr="00D83F10">
        <w:rPr>
          <w:rFonts w:ascii="Times New Roman" w:hAnsi="Times New Roman"/>
          <w:b/>
          <w:lang w:val="en-US"/>
        </w:rPr>
        <w:t xml:space="preserve">  </w:t>
      </w:r>
    </w:p>
    <w:p w14:paraId="6FC4A17B" w14:textId="2440D061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30   </w:t>
      </w:r>
      <w:r w:rsidR="00D465FE" w:rsidRPr="00D83F10">
        <w:rPr>
          <w:rFonts w:ascii="Times New Roman" w:hAnsi="Times New Roman"/>
          <w:b/>
          <w:lang w:val="en-US"/>
        </w:rPr>
        <w:t>d</w:t>
      </w:r>
      <w:r w:rsidR="001313D1" w:rsidRPr="00D83F10">
        <w:rPr>
          <w:rFonts w:ascii="Times New Roman" w:hAnsi="Times New Roman"/>
          <w:b/>
          <w:lang w:val="en-US"/>
        </w:rPr>
        <w:t>ays</w:t>
      </w:r>
    </w:p>
    <w:p w14:paraId="37709F57" w14:textId="454ABE3F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YOUR AGE AT PREGNANCY   </w:t>
      </w:r>
    </w:p>
    <w:p w14:paraId="769D9B6D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gt;30 YR         </w:t>
      </w:r>
    </w:p>
    <w:p w14:paraId="74715DE3" w14:textId="7B5065F7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>&lt;30YR</w:t>
      </w:r>
    </w:p>
    <w:p w14:paraId="77A06950" w14:textId="144D7A10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PHYSICAL ACTIVITY BEFORE PREGNANCY       </w:t>
      </w:r>
    </w:p>
    <w:p w14:paraId="5FF51DB1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 </w:t>
      </w:r>
    </w:p>
    <w:p w14:paraId="45932CAD" w14:textId="12F188CE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5503F31C" w14:textId="29F7652F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PHYSICAL ACTIVITY DURING PREGNANCY           </w:t>
      </w:r>
    </w:p>
    <w:p w14:paraId="13925B68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    </w:t>
      </w:r>
    </w:p>
    <w:p w14:paraId="780C44FB" w14:textId="3C8B0877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0A71626C" w14:textId="61D82833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684080"/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YOUR BOWEL HABIT   </w:t>
      </w:r>
    </w:p>
    <w:p w14:paraId="3AD99211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DAILY   </w:t>
      </w:r>
    </w:p>
    <w:p w14:paraId="47C55EEE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TWICE A DAY    </w:t>
      </w:r>
    </w:p>
    <w:p w14:paraId="63D224F1" w14:textId="101363D7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ESS THAN 3 TIMES A WEEK</w:t>
      </w:r>
      <w:bookmarkEnd w:id="1"/>
    </w:p>
    <w:p w14:paraId="23D96DB5" w14:textId="5275E65D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YOUR BOWEL HABIT DURING PREGNANCY   </w:t>
      </w:r>
    </w:p>
    <w:p w14:paraId="67526BEE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DAILY   </w:t>
      </w:r>
    </w:p>
    <w:p w14:paraId="6003659F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TWICE A DAY    </w:t>
      </w:r>
    </w:p>
    <w:p w14:paraId="2AC72FF1" w14:textId="2490AF40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ESS THAN 3 TIMES A WEEK</w:t>
      </w:r>
    </w:p>
    <w:p w14:paraId="75A66FFF" w14:textId="60A13C3C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YOUR DAILY FLUID INTAKE      </w:t>
      </w:r>
    </w:p>
    <w:p w14:paraId="0D238965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lt;1LITER    </w:t>
      </w:r>
    </w:p>
    <w:p w14:paraId="5844E635" w14:textId="6561F8BC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>&gt; 1 LITER</w:t>
      </w:r>
    </w:p>
    <w:p w14:paraId="3BD9BAFB" w14:textId="6E957663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WHAT 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 xml:space="preserve">WAS 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YOUR DAILY FLUID INTAKE DURING PREGNANCY?    </w:t>
      </w:r>
    </w:p>
    <w:p w14:paraId="2AE6F03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lt;1LITER     </w:t>
      </w:r>
    </w:p>
    <w:p w14:paraId="5B5326C6" w14:textId="6A36F766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>&gt; 1 LITER</w:t>
      </w:r>
    </w:p>
    <w:p w14:paraId="2848094F" w14:textId="2340061B" w:rsidR="00F83881" w:rsidRPr="00D83F10" w:rsidRDefault="00D465FE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</w:t>
      </w:r>
      <w:r w:rsidR="00F83881" w:rsidRPr="00D83F10">
        <w:rPr>
          <w:rFonts w:ascii="Times New Roman" w:hAnsi="Times New Roman"/>
          <w:b/>
          <w:sz w:val="24"/>
          <w:szCs w:val="24"/>
          <w:lang w:val="en-US"/>
        </w:rPr>
        <w:t>S YOU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>R</w:t>
      </w:r>
      <w:r w:rsidR="00F83881" w:rsidRPr="00D83F10">
        <w:rPr>
          <w:rFonts w:ascii="Times New Roman" w:hAnsi="Times New Roman"/>
          <w:b/>
          <w:sz w:val="24"/>
          <w:szCs w:val="24"/>
          <w:lang w:val="en-US"/>
        </w:rPr>
        <w:t xml:space="preserve"> DIET RICH OF VEGETABLE AND FRUITS?    </w:t>
      </w:r>
    </w:p>
    <w:p w14:paraId="6E99F71C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</w:t>
      </w:r>
    </w:p>
    <w:p w14:paraId="23A9DE1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65064B6C" w14:textId="5AA22526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DURING PREGNANCY, WAS YOU DIET RICH OF VEGETABLE AND FRUITS? </w:t>
      </w:r>
    </w:p>
    <w:p w14:paraId="3D885F00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</w:t>
      </w:r>
    </w:p>
    <w:p w14:paraId="33B16B00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0CCC273B" w14:textId="2E8B6727" w:rsidR="00A00757" w:rsidRPr="00D83F10" w:rsidRDefault="00A00757" w:rsidP="00A0075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HOW LONG DO YOU STAY ON THE TOILET?</w:t>
      </w:r>
    </w:p>
    <w:p w14:paraId="20914F68" w14:textId="19171D88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Maximu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>m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5 min</w:t>
      </w:r>
    </w:p>
    <w:p w14:paraId="1F7EC7FF" w14:textId="213E2700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Longer than 5 min to ensure complete evacuation</w:t>
      </w:r>
    </w:p>
    <w:p w14:paraId="3FCD5109" w14:textId="7FDA1AD4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Longer than 5 min just for reading, relaxing </w:t>
      </w:r>
      <w:proofErr w:type="spellStart"/>
      <w:r w:rsidRPr="00D83F10">
        <w:rPr>
          <w:rFonts w:ascii="Times New Roman" w:hAnsi="Times New Roman"/>
          <w:b/>
          <w:sz w:val="24"/>
          <w:szCs w:val="24"/>
          <w:lang w:val="en-US"/>
        </w:rPr>
        <w:t>etc</w:t>
      </w:r>
      <w:proofErr w:type="spellEnd"/>
      <w:r w:rsidRPr="00D83F10">
        <w:rPr>
          <w:rFonts w:ascii="Times New Roman" w:hAnsi="Times New Roman"/>
          <w:b/>
          <w:sz w:val="24"/>
          <w:szCs w:val="24"/>
          <w:lang w:val="en-US"/>
        </w:rPr>
        <w:t>…</w:t>
      </w:r>
    </w:p>
    <w:p w14:paraId="6C383A66" w14:textId="77777777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7A0CAEE" w14:textId="350102DC" w:rsidR="00A00757" w:rsidRPr="00D83F10" w:rsidRDefault="00A00757" w:rsidP="00A0075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HOW LONG DO YOU STAY ON THE TOILET DURING PREGNANCY?</w:t>
      </w:r>
    </w:p>
    <w:p w14:paraId="0EFF91A8" w14:textId="6586D27B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              Maximu</w:t>
      </w:r>
      <w:r w:rsidR="00C07B41" w:rsidRPr="00D83F10">
        <w:rPr>
          <w:rFonts w:ascii="Times New Roman" w:hAnsi="Times New Roman"/>
          <w:b/>
          <w:sz w:val="24"/>
          <w:szCs w:val="24"/>
          <w:lang w:val="en-US"/>
        </w:rPr>
        <w:t>m</w:t>
      </w:r>
      <w:r w:rsidR="001313D1" w:rsidRPr="00D83F1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83F10">
        <w:rPr>
          <w:rFonts w:ascii="Times New Roman" w:hAnsi="Times New Roman"/>
          <w:b/>
          <w:sz w:val="24"/>
          <w:szCs w:val="24"/>
          <w:lang w:val="en-US"/>
        </w:rPr>
        <w:t>5 min</w:t>
      </w:r>
    </w:p>
    <w:p w14:paraId="7D838603" w14:textId="3D54FE07" w:rsidR="00A00757" w:rsidRPr="00D83F10" w:rsidRDefault="00A00757" w:rsidP="00A00757">
      <w:pPr>
        <w:pStyle w:val="Paragrafoelenco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              Longer than 5 min to ensure complete evacuation</w:t>
      </w:r>
    </w:p>
    <w:p w14:paraId="3862BD56" w14:textId="0AE37AD5" w:rsidR="00F83881" w:rsidRPr="00D83F10" w:rsidRDefault="00A00757" w:rsidP="00A00757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Longer than 5 min just for reading, relaxing </w:t>
      </w:r>
      <w:proofErr w:type="spellStart"/>
      <w:r w:rsidRPr="00D83F10">
        <w:rPr>
          <w:rFonts w:ascii="Times New Roman" w:hAnsi="Times New Roman"/>
          <w:b/>
          <w:sz w:val="24"/>
          <w:szCs w:val="24"/>
          <w:lang w:val="en-US"/>
        </w:rPr>
        <w:t>etc</w:t>
      </w:r>
      <w:proofErr w:type="spellEnd"/>
    </w:p>
    <w:p w14:paraId="439A9BF7" w14:textId="7A640E6D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NDICATE THE SHAPE OF YOUR STOOL ACCORDING TO THE FOLLOWING SCALE</w:t>
      </w:r>
    </w:p>
    <w:tbl>
      <w:tblPr>
        <w:tblStyle w:val="Grigliatabella"/>
        <w:tblW w:w="9214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1417"/>
        <w:gridCol w:w="5812"/>
        <w:gridCol w:w="992"/>
        <w:gridCol w:w="993"/>
      </w:tblGrid>
      <w:tr w:rsidR="00D83F10" w:rsidRPr="00D83F10" w14:paraId="53460C63" w14:textId="77777777" w:rsidTr="00682E81">
        <w:tc>
          <w:tcPr>
            <w:tcW w:w="7229" w:type="dxa"/>
            <w:gridSpan w:val="2"/>
          </w:tcPr>
          <w:p w14:paraId="1D5E315E" w14:textId="77777777" w:rsidR="00F83881" w:rsidRPr="00D83F10" w:rsidRDefault="00F83881" w:rsidP="00682E8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4198A66F" w14:textId="77777777" w:rsidR="00F83881" w:rsidRPr="00D83F10" w:rsidRDefault="00F83881" w:rsidP="00682E81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F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RISTOL STOOL SCALE</w:t>
            </w:r>
          </w:p>
        </w:tc>
        <w:tc>
          <w:tcPr>
            <w:tcW w:w="992" w:type="dxa"/>
          </w:tcPr>
          <w:p w14:paraId="1835CE83" w14:textId="77777777" w:rsidR="00F83881" w:rsidRPr="00D83F10" w:rsidRDefault="00F83881" w:rsidP="00682E8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6340376D" w14:textId="77777777" w:rsidR="00F83881" w:rsidRPr="00D83F10" w:rsidRDefault="00F83881" w:rsidP="00682E81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F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 PREGN.</w:t>
            </w:r>
          </w:p>
        </w:tc>
        <w:tc>
          <w:tcPr>
            <w:tcW w:w="993" w:type="dxa"/>
          </w:tcPr>
          <w:p w14:paraId="319B4783" w14:textId="77777777" w:rsidR="00F83881" w:rsidRPr="00D83F10" w:rsidRDefault="00F83881" w:rsidP="00682E81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2D132A2F" w14:textId="77777777" w:rsidR="00F83881" w:rsidRPr="00D83F10" w:rsidRDefault="00F83881" w:rsidP="00682E81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3F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W</w:t>
            </w:r>
          </w:p>
        </w:tc>
      </w:tr>
      <w:tr w:rsidR="00D83F10" w:rsidRPr="00D83F10" w14:paraId="39854EC2" w14:textId="77777777" w:rsidTr="00682E81">
        <w:tc>
          <w:tcPr>
            <w:tcW w:w="1417" w:type="dxa"/>
          </w:tcPr>
          <w:p w14:paraId="41561E76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lastRenderedPageBreak/>
              <w:t>TYPE 1</w:t>
            </w:r>
            <w:r w:rsidRPr="00D83F10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258E0DCF" wp14:editId="55B48C6C">
                  <wp:extent cx="767968" cy="355003"/>
                  <wp:effectExtent l="0" t="0" r="0" b="635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chermata 2019-03-20 alle 21.57.21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903" cy="42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1FDB6F4F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Separate hard lumps, like nuts- difficult to pass, indicates constipation</w:t>
            </w:r>
          </w:p>
        </w:tc>
        <w:tc>
          <w:tcPr>
            <w:tcW w:w="992" w:type="dxa"/>
          </w:tcPr>
          <w:p w14:paraId="4049E664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6E18691C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474B2A82" w14:textId="77777777" w:rsidTr="00682E81">
        <w:tc>
          <w:tcPr>
            <w:tcW w:w="1417" w:type="dxa"/>
          </w:tcPr>
          <w:p w14:paraId="4A2B3E6B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t>TYPE 2</w:t>
            </w:r>
            <w:r w:rsidRPr="00D83F10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0A7BFD5B" wp14:editId="51B331AC">
                  <wp:extent cx="821971" cy="387275"/>
                  <wp:effectExtent l="0" t="0" r="381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chermata 2019-03-20 alle 21.57.30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280" cy="42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780675D2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Sausage-shaped but lumpy, indicates constipation</w:t>
            </w:r>
          </w:p>
        </w:tc>
        <w:tc>
          <w:tcPr>
            <w:tcW w:w="992" w:type="dxa"/>
          </w:tcPr>
          <w:p w14:paraId="2AE2E929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5E1784B6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664805A8" w14:textId="77777777" w:rsidTr="00682E81">
        <w:trPr>
          <w:trHeight w:val="729"/>
        </w:trPr>
        <w:tc>
          <w:tcPr>
            <w:tcW w:w="1417" w:type="dxa"/>
          </w:tcPr>
          <w:p w14:paraId="29AAA8C0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noProof/>
              </w:rPr>
              <w:drawing>
                <wp:anchor distT="0" distB="0" distL="114300" distR="114300" simplePos="0" relativeHeight="251659264" behindDoc="1" locked="0" layoutInCell="1" allowOverlap="1" wp14:anchorId="6285745D" wp14:editId="34CE0EAB">
                  <wp:simplePos x="0" y="0"/>
                  <wp:positionH relativeFrom="column">
                    <wp:posOffset>18303</wp:posOffset>
                  </wp:positionH>
                  <wp:positionV relativeFrom="paragraph">
                    <wp:posOffset>152846</wp:posOffset>
                  </wp:positionV>
                  <wp:extent cx="699135" cy="320040"/>
                  <wp:effectExtent l="0" t="0" r="0" b="0"/>
                  <wp:wrapNone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chermata 2019-03-20 alle 21.57.49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9135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D83F10">
              <w:rPr>
                <w:rFonts w:ascii="Times New Roman" w:hAnsi="Times New Roman"/>
                <w:b/>
                <w:lang w:val="en-US"/>
              </w:rPr>
              <w:t>TYPE 3</w:t>
            </w:r>
          </w:p>
        </w:tc>
        <w:tc>
          <w:tcPr>
            <w:tcW w:w="5812" w:type="dxa"/>
          </w:tcPr>
          <w:p w14:paraId="13189A54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Sausage-shaped with surface cracks ideal stools as easier to pass</w:t>
            </w:r>
          </w:p>
        </w:tc>
        <w:tc>
          <w:tcPr>
            <w:tcW w:w="992" w:type="dxa"/>
          </w:tcPr>
          <w:p w14:paraId="31E5546B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45E466C9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607E1A10" w14:textId="77777777" w:rsidTr="00682E81">
        <w:tc>
          <w:tcPr>
            <w:tcW w:w="1417" w:type="dxa"/>
          </w:tcPr>
          <w:p w14:paraId="740DF9A9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t>TYPE 4</w:t>
            </w:r>
            <w:r w:rsidRPr="00D83F10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60158BC3" wp14:editId="359FA948">
                  <wp:extent cx="765499" cy="333487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chermata 2019-03-20 alle 21.57.56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58686" cy="461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572FBD5B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 xml:space="preserve">Sausage-shaped, smooth and soft, ideal stools as easier to pass </w:t>
            </w:r>
          </w:p>
        </w:tc>
        <w:tc>
          <w:tcPr>
            <w:tcW w:w="992" w:type="dxa"/>
          </w:tcPr>
          <w:p w14:paraId="5D803ABA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1B59D647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5D2B0BE5" w14:textId="77777777" w:rsidTr="00682E81">
        <w:tc>
          <w:tcPr>
            <w:tcW w:w="1417" w:type="dxa"/>
          </w:tcPr>
          <w:p w14:paraId="60BAC176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t>TYPE 5</w:t>
            </w:r>
            <w:r w:rsidRPr="00D83F10">
              <w:rPr>
                <w:rFonts w:ascii="Times New Roman" w:hAnsi="Times New Roman"/>
                <w:noProof/>
              </w:rPr>
              <w:drawing>
                <wp:inline distT="0" distB="0" distL="0" distR="0" wp14:anchorId="492E0925" wp14:editId="0621B00E">
                  <wp:extent cx="738422" cy="365760"/>
                  <wp:effectExtent l="0" t="0" r="0" b="254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chermata 2019-03-20 alle 21.58.04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432" cy="4138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779CAA0D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Soft blobs with clear-cut edges, may indicate diarrhea and urgency</w:t>
            </w:r>
          </w:p>
        </w:tc>
        <w:tc>
          <w:tcPr>
            <w:tcW w:w="992" w:type="dxa"/>
          </w:tcPr>
          <w:p w14:paraId="50349AED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0D2846A6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5F58C387" w14:textId="77777777" w:rsidTr="00682E81">
        <w:tc>
          <w:tcPr>
            <w:tcW w:w="1417" w:type="dxa"/>
          </w:tcPr>
          <w:p w14:paraId="577435DE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t>TYPE 6</w:t>
            </w:r>
            <w:r w:rsidRPr="00D83F10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556BB3DE" wp14:editId="1FE040FD">
                  <wp:extent cx="798016" cy="344244"/>
                  <wp:effectExtent l="0" t="0" r="254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chermata 2019-03-20 alle 21.58.13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907850" cy="391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20437226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Fluffy pieces with ragged edges, a mushy stool, may indicate diarrhea and urgency</w:t>
            </w:r>
          </w:p>
        </w:tc>
        <w:tc>
          <w:tcPr>
            <w:tcW w:w="992" w:type="dxa"/>
          </w:tcPr>
          <w:p w14:paraId="567ECFE1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59F9CDCB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D83F10" w:rsidRPr="00D83F10" w14:paraId="071237BE" w14:textId="77777777" w:rsidTr="00682E81">
        <w:tc>
          <w:tcPr>
            <w:tcW w:w="1417" w:type="dxa"/>
          </w:tcPr>
          <w:p w14:paraId="6B5209A0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D83F10">
              <w:rPr>
                <w:rFonts w:ascii="Times New Roman" w:hAnsi="Times New Roman"/>
                <w:b/>
                <w:lang w:val="en-US"/>
              </w:rPr>
              <w:t>TYPE 7</w:t>
            </w:r>
            <w:r w:rsidRPr="00D83F10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7929EE9E" wp14:editId="58B412E4">
                  <wp:extent cx="753033" cy="365760"/>
                  <wp:effectExtent l="0" t="0" r="0" b="254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chermata 2019-03-20 alle 21.58.20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5215" cy="3813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</w:tcPr>
          <w:p w14:paraId="45483B6E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  <w:r w:rsidRPr="00D83F10">
              <w:rPr>
                <w:rFonts w:ascii="Times New Roman" w:hAnsi="Times New Roman"/>
                <w:lang w:val="en-US"/>
              </w:rPr>
              <w:t>Watery, no solids, entirely liquid, may indicate diarrhea and urgency</w:t>
            </w:r>
          </w:p>
        </w:tc>
        <w:tc>
          <w:tcPr>
            <w:tcW w:w="992" w:type="dxa"/>
          </w:tcPr>
          <w:p w14:paraId="7F1CD1FC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</w:tcPr>
          <w:p w14:paraId="0FB0A763" w14:textId="77777777" w:rsidR="00F83881" w:rsidRPr="00D83F10" w:rsidRDefault="00F83881" w:rsidP="00682E81">
            <w:pPr>
              <w:spacing w:after="0" w:line="48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</w:tbl>
    <w:p w14:paraId="48C152BB" w14:textId="77777777" w:rsidR="00F83881" w:rsidRPr="00D83F10" w:rsidRDefault="00F83881" w:rsidP="00F8388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F1AFD81" w14:textId="62F9E59A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PLEASE INDICATE THE TYPE OF DELIVERY</w:t>
      </w:r>
    </w:p>
    <w:p w14:paraId="197BFE14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PONTANEOUS VAGINAL   </w:t>
      </w:r>
    </w:p>
    <w:p w14:paraId="44CF124B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OPERATIVE VAGINAL    </w:t>
      </w:r>
    </w:p>
    <w:p w14:paraId="56FD9698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 SECTION</w:t>
      </w:r>
    </w:p>
    <w:p w14:paraId="237DA779" w14:textId="1EA026E2" w:rsidR="00F83881" w:rsidRPr="00D83F10" w:rsidRDefault="00F83881" w:rsidP="00A00757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INDUCED VAGINAL   </w:t>
      </w:r>
    </w:p>
    <w:p w14:paraId="45E19CFA" w14:textId="24F6280C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DID YOU HAVE EPIDURAL ANALGESIA?         </w:t>
      </w:r>
    </w:p>
    <w:p w14:paraId="45D939DC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</w:t>
      </w:r>
    </w:p>
    <w:p w14:paraId="398D922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56BD325C" w14:textId="379FEE34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</w:t>
      </w:r>
    </w:p>
    <w:p w14:paraId="7F77A8FB" w14:textId="519AB85F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lastRenderedPageBreak/>
        <w:t>DID THE PERSONNEL ASSISTING YOU PRACTICE MANOUVRES AT DELIVERY?</w:t>
      </w:r>
    </w:p>
    <w:p w14:paraId="2C9AA550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</w:t>
      </w:r>
    </w:p>
    <w:p w14:paraId="43C4B8EA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</w:t>
      </w:r>
    </w:p>
    <w:p w14:paraId="6CF6D474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</w:t>
      </w:r>
    </w:p>
    <w:p w14:paraId="5441521D" w14:textId="77777777" w:rsidR="00F83881" w:rsidRPr="00D83F10" w:rsidRDefault="00F83881" w:rsidP="00F8388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B24115D" w14:textId="1BE3F4C4" w:rsidR="00F83881" w:rsidRPr="00D83F10" w:rsidRDefault="00F83881" w:rsidP="003C4F9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F YES, PLEASE INDICATE WHICH PROCEDURE (S):</w:t>
      </w:r>
    </w:p>
    <w:p w14:paraId="01BACE7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NE     </w:t>
      </w:r>
    </w:p>
    <w:p w14:paraId="768F6F1D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RUPTURE OF THE SAC    </w:t>
      </w:r>
    </w:p>
    <w:p w14:paraId="77A69B1A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OXYTOCINE     </w:t>
      </w:r>
    </w:p>
    <w:p w14:paraId="4D99370B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USHING TH ABDOMEN (KRISTELLER)</w:t>
      </w:r>
    </w:p>
    <w:p w14:paraId="09E191EB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</w:t>
      </w:r>
    </w:p>
    <w:p w14:paraId="2DA78D95" w14:textId="77777777" w:rsidR="00F83881" w:rsidRPr="00D83F10" w:rsidRDefault="00F83881" w:rsidP="00F8388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DBE503B" w14:textId="62A548B6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DURING PREGNANCY, YOU WERE FOLLOWED BY</w:t>
      </w:r>
    </w:p>
    <w:p w14:paraId="3918CF0F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</w:rPr>
        <w:t xml:space="preserve"> FAMILY DOCTOR   </w:t>
      </w:r>
    </w:p>
    <w:p w14:paraId="07CC5462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GYNECOLOGIST   </w:t>
      </w:r>
    </w:p>
    <w:p w14:paraId="44CDF69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MIDWIFE   </w:t>
      </w:r>
    </w:p>
    <w:p w14:paraId="55F45EF1" w14:textId="30B0DA8C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HOSPITAL</w:t>
      </w:r>
    </w:p>
    <w:p w14:paraId="4CF52768" w14:textId="5BBCEBF4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DID YOU SUFFER OF HEMORRHOIDS DURING PREGNANCY?    </w:t>
      </w:r>
    </w:p>
    <w:p w14:paraId="73F5AC2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 </w:t>
      </w:r>
    </w:p>
    <w:p w14:paraId="11399DDD" w14:textId="6FD756E0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</w:t>
      </w:r>
      <w:r w:rsidR="003C4F91" w:rsidRPr="00D83F10">
        <w:rPr>
          <w:rFonts w:ascii="Times New Roman" w:hAnsi="Times New Roman"/>
          <w:b/>
          <w:lang w:val="en-US"/>
        </w:rPr>
        <w:t>O</w:t>
      </w:r>
    </w:p>
    <w:p w14:paraId="7BA3A95E" w14:textId="1A1848E3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 IF YES, PLEASE INDICATE THE PERIOD</w:t>
      </w:r>
    </w:p>
    <w:p w14:paraId="50A57ECC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1</w:t>
      </w:r>
      <w:r w:rsidRPr="00D83F10">
        <w:rPr>
          <w:rFonts w:ascii="Times New Roman" w:hAnsi="Times New Roman"/>
          <w:b/>
          <w:vertAlign w:val="superscript"/>
          <w:lang w:val="en-US"/>
        </w:rPr>
        <w:t>ST</w:t>
      </w:r>
      <w:r w:rsidRPr="00D83F10">
        <w:rPr>
          <w:rFonts w:ascii="Times New Roman" w:hAnsi="Times New Roman"/>
          <w:b/>
          <w:lang w:val="en-US"/>
        </w:rPr>
        <w:t xml:space="preserve"> TRIMESTER  </w:t>
      </w:r>
    </w:p>
    <w:p w14:paraId="77FE377D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lastRenderedPageBreak/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2</w:t>
      </w:r>
      <w:r w:rsidRPr="00D83F10">
        <w:rPr>
          <w:rFonts w:ascii="Times New Roman" w:hAnsi="Times New Roman"/>
          <w:b/>
          <w:vertAlign w:val="superscript"/>
          <w:lang w:val="en-US"/>
        </w:rPr>
        <w:t>ND</w:t>
      </w:r>
      <w:r w:rsidRPr="00D83F10">
        <w:rPr>
          <w:rFonts w:ascii="Times New Roman" w:hAnsi="Times New Roman"/>
          <w:b/>
          <w:lang w:val="en-US"/>
        </w:rPr>
        <w:t xml:space="preserve"> TRIMESTER    </w:t>
      </w:r>
    </w:p>
    <w:p w14:paraId="6EA3BF60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3</w:t>
      </w:r>
      <w:r w:rsidRPr="00D83F10">
        <w:rPr>
          <w:rFonts w:ascii="Times New Roman" w:hAnsi="Times New Roman"/>
          <w:b/>
          <w:vertAlign w:val="superscript"/>
          <w:lang w:val="en-US"/>
        </w:rPr>
        <w:t>RD</w:t>
      </w:r>
      <w:r w:rsidRPr="00D83F10">
        <w:rPr>
          <w:rFonts w:ascii="Times New Roman" w:hAnsi="Times New Roman"/>
          <w:b/>
          <w:lang w:val="en-US"/>
        </w:rPr>
        <w:t xml:space="preserve"> TRIMESTER   </w:t>
      </w:r>
    </w:p>
    <w:p w14:paraId="1AF1C794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T DELIVERY   </w:t>
      </w:r>
    </w:p>
    <w:p w14:paraId="4754FC43" w14:textId="27B5071C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BACK HOME</w:t>
      </w:r>
    </w:p>
    <w:p w14:paraId="1AC6349C" w14:textId="203EE3C7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PLEASE INDICATE THE PREVAILING SYMPTOM(S)</w:t>
      </w:r>
    </w:p>
    <w:p w14:paraId="40DD1705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AIN      </w:t>
      </w:r>
    </w:p>
    <w:p w14:paraId="7CC8E631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BLEEDING      </w:t>
      </w:r>
    </w:p>
    <w:p w14:paraId="4233DBAA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WELLING    </w:t>
      </w:r>
    </w:p>
    <w:p w14:paraId="5A7ED7F5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ROLAPSE    </w:t>
      </w:r>
    </w:p>
    <w:p w14:paraId="4F2FAB9E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ITCHING     </w:t>
      </w:r>
    </w:p>
    <w:p w14:paraId="5775B3CB" w14:textId="7F3B033E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OILING</w:t>
      </w:r>
    </w:p>
    <w:p w14:paraId="0786BBAE" w14:textId="3B63D04E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N PRESENCE OF SUCH SYMPTOMS HOW WAS YOUR BOWEL FUNCTION?</w:t>
      </w:r>
    </w:p>
    <w:p w14:paraId="56DAB70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ESS THAN 3 TIMES A WEEK        </w:t>
      </w:r>
    </w:p>
    <w:p w14:paraId="1FACB04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DAILY                </w:t>
      </w:r>
    </w:p>
    <w:p w14:paraId="21D1EBB1" w14:textId="1CE82F48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DIARRHOEA</w:t>
      </w:r>
    </w:p>
    <w:p w14:paraId="28141D43" w14:textId="0DF8CD49" w:rsidR="00F83881" w:rsidRPr="00D83F10" w:rsidRDefault="00F83881" w:rsidP="00D465FE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PLEASE INDICATE POSITION DURING LABOUR</w:t>
      </w:r>
    </w:p>
    <w:p w14:paraId="26B3493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UPINE   </w:t>
      </w:r>
    </w:p>
    <w:p w14:paraId="470C8D7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FRE STANDING   </w:t>
      </w:r>
    </w:p>
    <w:p w14:paraId="3ACDEC2C" w14:textId="3DE15C05" w:rsidR="00F83881" w:rsidRPr="00D83F10" w:rsidRDefault="00F83881" w:rsidP="00D465FE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NE, ELECTIVE CESAREAN</w:t>
      </w:r>
    </w:p>
    <w:p w14:paraId="192C5D80" w14:textId="6E473C4E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PLEASE INDICATE POSITION DURING DELIVERY</w:t>
      </w:r>
    </w:p>
    <w:p w14:paraId="560BC79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UPINE   </w:t>
      </w:r>
    </w:p>
    <w:p w14:paraId="1CF51918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EFT OR RIGHT SIDE  </w:t>
      </w:r>
    </w:p>
    <w:p w14:paraId="01D05F6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SQUATTING     </w:t>
      </w:r>
    </w:p>
    <w:p w14:paraId="31E88FF1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lastRenderedPageBreak/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ALL FOURS POSITION</w:t>
      </w:r>
    </w:p>
    <w:p w14:paraId="41E6D9C2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BIRTH STOOL </w:t>
      </w:r>
    </w:p>
    <w:p w14:paraId="462D0DF6" w14:textId="2D88F034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WATER</w:t>
      </w:r>
    </w:p>
    <w:p w14:paraId="69B150AB" w14:textId="777A6531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PLEASE INDICATE THE TIMING OF PUSH     </w:t>
      </w:r>
    </w:p>
    <w:p w14:paraId="5270A4A2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lt;60 MIN     </w:t>
      </w:r>
    </w:p>
    <w:p w14:paraId="4668C600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gt; 60 MIN </w:t>
      </w:r>
    </w:p>
    <w:p w14:paraId="3C80BE1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&gt;120MIN  </w:t>
      </w:r>
    </w:p>
    <w:p w14:paraId="372269E6" w14:textId="55CE5EF5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</w:t>
      </w:r>
    </w:p>
    <w:p w14:paraId="06919842" w14:textId="23502CAB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HOW DID YOU PUSH DURING THE DELIVERY?</w:t>
      </w:r>
    </w:p>
    <w:p w14:paraId="1A8AE137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WHENEVER I FELT I HAD TO</w:t>
      </w:r>
    </w:p>
    <w:p w14:paraId="5CEEA829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WHENEVER I WAS TOLD TO</w:t>
      </w:r>
    </w:p>
    <w:p w14:paraId="473828EC" w14:textId="524FCB84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CESAREAN</w:t>
      </w:r>
    </w:p>
    <w:p w14:paraId="35696F2E" w14:textId="57B1928B" w:rsidR="00F83881" w:rsidRPr="00D83F10" w:rsidRDefault="00F83881" w:rsidP="003C4F9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WHEN HEMORRHOIDS FIRST APPEARED, WHO MADE THE DIAGNOSIS AND WHO WAS IN CHARGE OF THE TREATMENT?</w:t>
      </w:r>
    </w:p>
    <w:p w14:paraId="28DB14B3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GYNECOLOGIST   </w:t>
      </w:r>
    </w:p>
    <w:p w14:paraId="77B5DA76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PROCTOLOGIST   </w:t>
      </w:r>
    </w:p>
    <w:p w14:paraId="168ACCFE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MIDWIFE    </w:t>
      </w:r>
    </w:p>
    <w:p w14:paraId="65C3932D" w14:textId="3A440655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FAMILY DOCTOR  </w:t>
      </w:r>
    </w:p>
    <w:p w14:paraId="566F25B4" w14:textId="3C483C74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IF YOU DECIDED NOT TO SEE A SPECIALIST, WHICH WAS THE REASON?</w:t>
      </w:r>
    </w:p>
    <w:p w14:paraId="0106571E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EMBARASSMENT       </w:t>
      </w:r>
    </w:p>
    <w:p w14:paraId="6B48BC83" w14:textId="77777777" w:rsidR="00F83881" w:rsidRPr="00D83F10" w:rsidRDefault="00F83881" w:rsidP="00F8388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REMISSION        </w:t>
      </w:r>
    </w:p>
    <w:p w14:paraId="005AA778" w14:textId="67CFBFA3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LACK OF TIME</w:t>
      </w:r>
    </w:p>
    <w:p w14:paraId="4EAA6D1A" w14:textId="5858F584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>WHICH REMEDIES WERE PRESCRIBED FOR TREATING YOUR PROBLEM?</w:t>
      </w:r>
    </w:p>
    <w:p w14:paraId="57FA813B" w14:textId="1331CF8F" w:rsidR="00F83881" w:rsidRPr="00D83F10" w:rsidRDefault="00F83881" w:rsidP="003C4F91">
      <w:pPr>
        <w:spacing w:line="480" w:lineRule="auto"/>
        <w:ind w:left="708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03C982A" w14:textId="77777777" w:rsidR="00F83881" w:rsidRPr="00D83F10" w:rsidRDefault="00F83881" w:rsidP="00F83881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3F10">
        <w:rPr>
          <w:rFonts w:ascii="Times New Roman" w:hAnsi="Times New Roman"/>
          <w:b/>
          <w:sz w:val="24"/>
          <w:szCs w:val="24"/>
          <w:lang w:val="en-US"/>
        </w:rPr>
        <w:t xml:space="preserve">WERE THEY EFFECTIVE?   </w:t>
      </w:r>
    </w:p>
    <w:p w14:paraId="6FA65407" w14:textId="77777777" w:rsidR="00F83881" w:rsidRPr="00D83F10" w:rsidRDefault="00F83881" w:rsidP="00F83881">
      <w:pPr>
        <w:spacing w:line="480" w:lineRule="auto"/>
        <w:rPr>
          <w:rFonts w:ascii="Times New Roman" w:hAnsi="Times New Roman"/>
          <w:b/>
          <w:lang w:val="en-US"/>
        </w:rPr>
      </w:pP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YES         </w:t>
      </w:r>
      <w:r w:rsidRPr="00D83F10">
        <w:rPr>
          <w:rFonts w:ascii="Times New Roman" w:hAnsi="Times New Roman"/>
          <w:b/>
          <w:lang w:val="en-US"/>
        </w:rPr>
        <w:sym w:font="Symbol" w:char="F0F0"/>
      </w:r>
      <w:r w:rsidRPr="00D83F10">
        <w:rPr>
          <w:rFonts w:ascii="Times New Roman" w:hAnsi="Times New Roman"/>
          <w:b/>
          <w:lang w:val="en-US"/>
        </w:rPr>
        <w:t xml:space="preserve"> NOT   </w:t>
      </w:r>
    </w:p>
    <w:p w14:paraId="5AF28967" w14:textId="77777777" w:rsidR="00F83881" w:rsidRPr="00D83F10" w:rsidRDefault="00F83881" w:rsidP="00F83881">
      <w:pPr>
        <w:spacing w:line="480" w:lineRule="auto"/>
        <w:rPr>
          <w:rFonts w:ascii="Times New Roman" w:hAnsi="Times New Roman"/>
        </w:rPr>
      </w:pPr>
    </w:p>
    <w:p w14:paraId="329FE65F" w14:textId="77777777" w:rsidR="000B39E1" w:rsidRPr="00D83F10" w:rsidRDefault="000B39E1"/>
    <w:sectPr w:rsidR="000B39E1" w:rsidRPr="00D83F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84437" w14:textId="77777777" w:rsidR="008C72C9" w:rsidRDefault="008C72C9" w:rsidP="00D465FE">
      <w:pPr>
        <w:spacing w:after="0" w:line="240" w:lineRule="auto"/>
      </w:pPr>
      <w:r>
        <w:separator/>
      </w:r>
    </w:p>
  </w:endnote>
  <w:endnote w:type="continuationSeparator" w:id="0">
    <w:p w14:paraId="35EFA461" w14:textId="77777777" w:rsidR="008C72C9" w:rsidRDefault="008C72C9" w:rsidP="00D46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F157C" w14:textId="77777777" w:rsidR="008C72C9" w:rsidRDefault="008C72C9" w:rsidP="00D465FE">
      <w:pPr>
        <w:spacing w:after="0" w:line="240" w:lineRule="auto"/>
      </w:pPr>
      <w:r>
        <w:separator/>
      </w:r>
    </w:p>
  </w:footnote>
  <w:footnote w:type="continuationSeparator" w:id="0">
    <w:p w14:paraId="2B815CCC" w14:textId="77777777" w:rsidR="008C72C9" w:rsidRDefault="008C72C9" w:rsidP="00D46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365F6"/>
    <w:multiLevelType w:val="hybridMultilevel"/>
    <w:tmpl w:val="96886E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211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881"/>
    <w:rsid w:val="000B39E1"/>
    <w:rsid w:val="001313D1"/>
    <w:rsid w:val="00277D84"/>
    <w:rsid w:val="002E3AC8"/>
    <w:rsid w:val="003C4F91"/>
    <w:rsid w:val="005E486D"/>
    <w:rsid w:val="00852313"/>
    <w:rsid w:val="008C72C9"/>
    <w:rsid w:val="00A00757"/>
    <w:rsid w:val="00C07B41"/>
    <w:rsid w:val="00D465FE"/>
    <w:rsid w:val="00D83F10"/>
    <w:rsid w:val="00F8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57FE9"/>
  <w15:chartTrackingRefBased/>
  <w15:docId w15:val="{6DD4C44D-11AE-4050-BDD3-824233FA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3881"/>
    <w:pPr>
      <w:spacing w:after="120" w:line="360" w:lineRule="auto"/>
      <w:jc w:val="both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83881"/>
    <w:pPr>
      <w:ind w:left="720"/>
      <w:contextualSpacing/>
    </w:pPr>
  </w:style>
  <w:style w:type="table" w:styleId="Grigliatabella">
    <w:name w:val="Table Grid"/>
    <w:basedOn w:val="Tabellanormale"/>
    <w:uiPriority w:val="39"/>
    <w:rsid w:val="00F83881"/>
    <w:pPr>
      <w:spacing w:after="120" w:line="360" w:lineRule="auto"/>
    </w:pPr>
    <w:rPr>
      <w:rFonts w:ascii="Arial" w:eastAsia="Times New Roman" w:hAnsi="Arial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465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465FE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D465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65FE"/>
    <w:rPr>
      <w:rFonts w:ascii="Arial" w:eastAsia="Times New Roman" w:hAnsi="Arial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.pietroletti@gmail.com</dc:creator>
  <cp:keywords/>
  <dc:description/>
  <cp:lastModifiedBy>renato.pietroletti@gmail.com</cp:lastModifiedBy>
  <cp:revision>2</cp:revision>
  <dcterms:created xsi:type="dcterms:W3CDTF">2024-02-11T18:01:00Z</dcterms:created>
  <dcterms:modified xsi:type="dcterms:W3CDTF">2024-02-11T18:01:00Z</dcterms:modified>
</cp:coreProperties>
</file>